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800" w:hanging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480"/>
        <w:ind w:right="2800" w:hanging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3.  </w:t>
      </w:r>
      <w:r>
        <w:rPr>
          <w:rFonts w:cs="Times New Roman" w:ascii="Times New Roman" w:hAnsi="Times New Roman"/>
          <w:sz w:val="20"/>
          <w:szCs w:val="20"/>
          <w:lang w:val="en-US"/>
        </w:rPr>
        <w:t>RR and 95% CI for AMI mortality and 28-day case-fatality comparing the period after to the period before the 2006 smoking ban enactment, according to the WHO-MONICA AMI definition.</w:t>
      </w:r>
    </w:p>
    <w:p>
      <w:pPr>
        <w:pStyle w:val="Sinespaciado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74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985"/>
        <w:gridCol w:w="1985"/>
      </w:tblGrid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8-day case-fatalit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spacing w:lineRule="exac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umber of event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R (95% CI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892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2 (0.71-0.95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85-1.12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2 (0.52-0.97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72-1.31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 (0.73-0.99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8 (0.86-1.14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 65yea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5 (0.77-1.1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1 (0.81-1.25)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year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3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4 (0.62-0.89)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exact" w:line="2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6 (0.80-1.14)</w:t>
            </w:r>
          </w:p>
        </w:tc>
      </w:tr>
    </w:tbl>
    <w:p>
      <w:pPr>
        <w:pStyle w:val="Sinespaciad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Sinespaciad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Results from negative binomial regression analysis</w:t>
      </w:r>
    </w:p>
    <w:p>
      <w:pPr>
        <w:pStyle w:val="Sinespaciad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 p-value &lt; 0.05</w:t>
      </w:r>
    </w:p>
    <w:p>
      <w:pPr>
        <w:pStyle w:val="Sinespaciado"/>
        <w:ind w:right="2800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i/>
          <w:sz w:val="18"/>
          <w:szCs w:val="18"/>
          <w:lang w:val="en-US"/>
        </w:rPr>
        <w:t>RR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relative risk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 xml:space="preserve">CI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confidence interval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AMI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acute myocardial infarction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WHO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World Health Organization,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MONICA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Monitoring Trends and determinants in Cardiovascular diseases</w:t>
      </w:r>
    </w:p>
    <w:p>
      <w:pPr>
        <w:pStyle w:val="Sinespaciado"/>
        <w:ind w:right="2800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Sinespaciado"/>
        <w:ind w:right="2800" w:hanging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1:57:00Z</dcterms:created>
  <dc:creator>ROMAN DEGANO, IRENE</dc:creator>
  <dc:description/>
  <dc:language>en-US</dc:language>
  <cp:lastModifiedBy>ROMAN DEGANO, IRENE</cp:lastModifiedBy>
  <cp:lastPrinted>2012-07-05T09:42:00Z</cp:lastPrinted>
  <dcterms:modified xsi:type="dcterms:W3CDTF">2012-08-29T11:57:00Z</dcterms:modified>
  <cp:revision>2</cp:revision>
  <dc:subject/>
  <dc:title/>
</cp:coreProperties>
</file>